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5CB2B" w14:textId="786E98A9" w:rsidR="002A7F51" w:rsidRDefault="002A7F51">
      <w:r w:rsidRPr="00A757D8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upplementary Table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3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r w:rsidRPr="00C6179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D9796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tandard Lab Protocol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461"/>
      </w:tblGrid>
      <w:tr w:rsidR="002A7F51" w:rsidRPr="00162208" w14:paraId="788B8710" w14:textId="77777777" w:rsidTr="002A7F51">
        <w:tc>
          <w:tcPr>
            <w:tcW w:w="1555" w:type="dxa"/>
          </w:tcPr>
          <w:p w14:paraId="2970BDEF" w14:textId="19C7A2D9" w:rsidR="002A7F51" w:rsidRPr="006756EA" w:rsidRDefault="002A7F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6756EA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Protocol Step</w:t>
            </w:r>
          </w:p>
        </w:tc>
        <w:tc>
          <w:tcPr>
            <w:tcW w:w="7461" w:type="dxa"/>
          </w:tcPr>
          <w:p w14:paraId="6533352A" w14:textId="4E4441FC" w:rsidR="002A7F51" w:rsidRPr="00162208" w:rsidRDefault="00D979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</w:pPr>
            <w:r w:rsidRPr="00162208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Protocol: Genomic DNA Extraction</w:t>
            </w:r>
            <w:r w:rsidR="00CE4CF6" w:rsidRPr="001622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1136E" w:rsidRPr="00C55D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ing the</w:t>
            </w:r>
            <w:r w:rsidR="0011136E" w:rsidRPr="001622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E4CF6" w:rsidRPr="00162208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Column-pure blood Genomic DNA Mini Kit, Applied Biological Materials (Anatolia Turkey</w:t>
            </w:r>
            <w:r w:rsidR="00E00AAA" w:rsidRPr="00162208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)</w:t>
            </w:r>
          </w:p>
        </w:tc>
      </w:tr>
      <w:tr w:rsidR="00935D76" w:rsidRPr="00162208" w14:paraId="310CAD2B" w14:textId="77777777" w:rsidTr="002A7F51">
        <w:tc>
          <w:tcPr>
            <w:tcW w:w="1555" w:type="dxa"/>
          </w:tcPr>
          <w:p w14:paraId="6C5DBBE0" w14:textId="54FBEBF1" w:rsidR="00935D76" w:rsidRPr="00162208" w:rsidRDefault="00935D76">
            <w:pPr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1</w:t>
            </w:r>
          </w:p>
        </w:tc>
        <w:tc>
          <w:tcPr>
            <w:tcW w:w="7461" w:type="dxa"/>
          </w:tcPr>
          <w:p w14:paraId="62FD78B5" w14:textId="06A5EBDF" w:rsidR="00935D76" w:rsidRPr="00162208" w:rsidRDefault="00935D76" w:rsidP="00935D76">
            <w:pPr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Add</w:t>
            </w: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 </w:t>
            </w:r>
            <w:r w:rsidR="00654B84"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2</w:t>
            </w: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00μl of blood into </w:t>
            </w: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a </w:t>
            </w: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2ml centrifuge tube</w:t>
            </w:r>
            <w:r w:rsidR="00654B84"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, followed by</w:t>
            </w:r>
            <w:r w:rsidR="00100807"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 2 volumes of buffer TBP</w:t>
            </w:r>
            <w:r w:rsidR="00654B84"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, vortex gently, leave for </w:t>
            </w:r>
            <w:r w:rsidR="00100807"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1 min</w:t>
            </w:r>
            <w:r w:rsidR="000553BB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ute</w:t>
            </w:r>
            <w:r w:rsidR="00100807"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 until complete lysis</w:t>
            </w:r>
            <w:r w:rsidR="00654B84"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 occurs</w:t>
            </w:r>
          </w:p>
        </w:tc>
      </w:tr>
      <w:tr w:rsidR="00EA3FC4" w:rsidRPr="00162208" w14:paraId="4251B503" w14:textId="77777777" w:rsidTr="002A7F51">
        <w:tc>
          <w:tcPr>
            <w:tcW w:w="1555" w:type="dxa"/>
          </w:tcPr>
          <w:p w14:paraId="094464B5" w14:textId="760F2F48" w:rsidR="00EA3FC4" w:rsidRPr="00162208" w:rsidRDefault="00EA3FC4">
            <w:pPr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2</w:t>
            </w:r>
          </w:p>
        </w:tc>
        <w:tc>
          <w:tcPr>
            <w:tcW w:w="7461" w:type="dxa"/>
          </w:tcPr>
          <w:p w14:paraId="1FD826B5" w14:textId="65C362DF" w:rsidR="00EA3FC4" w:rsidRPr="00162208" w:rsidRDefault="00EA3FC4">
            <w:pPr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Centrifuge tubes at</w:t>
            </w: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 800</w:t>
            </w:r>
            <w:r w:rsidR="00A96E4F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 </w:t>
            </w: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rpm for 1 min</w:t>
            </w:r>
            <w:r w:rsidR="000553BB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ute</w:t>
            </w: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,</w:t>
            </w: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 </w:t>
            </w: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carefully </w:t>
            </w: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discard the supernatant</w:t>
            </w: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, </w:t>
            </w:r>
            <w:r w:rsidR="004B7959"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then </w:t>
            </w: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wash the precipitate </w:t>
            </w:r>
            <w:r w:rsidR="004B7959"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twice </w:t>
            </w: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with 500μl TE buffer </w:t>
            </w: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twice</w:t>
            </w:r>
            <w:r w:rsidR="004B7959"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, centrifuging at</w:t>
            </w: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 8000 rpm for 1min</w:t>
            </w:r>
            <w:r w:rsidR="000553BB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ute</w:t>
            </w: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 during each wash. </w:t>
            </w:r>
            <w:r w:rsidR="004B7959"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T</w:t>
            </w: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he final precipitate appear</w:t>
            </w:r>
            <w:r w:rsidR="004B7959"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s</w:t>
            </w: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 white</w:t>
            </w:r>
          </w:p>
        </w:tc>
      </w:tr>
      <w:tr w:rsidR="002A7F51" w:rsidRPr="00162208" w14:paraId="39C76E48" w14:textId="77777777" w:rsidTr="002A7F51">
        <w:tc>
          <w:tcPr>
            <w:tcW w:w="1555" w:type="dxa"/>
          </w:tcPr>
          <w:p w14:paraId="57295CA6" w14:textId="59A3B2DC" w:rsidR="002A7F51" w:rsidRPr="00162208" w:rsidRDefault="00511CED">
            <w:pPr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3</w:t>
            </w:r>
          </w:p>
          <w:p w14:paraId="6C4B1E16" w14:textId="1D97C7EE" w:rsidR="00935D76" w:rsidRPr="00162208" w:rsidRDefault="00935D76">
            <w:pPr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</w:p>
        </w:tc>
        <w:tc>
          <w:tcPr>
            <w:tcW w:w="7461" w:type="dxa"/>
          </w:tcPr>
          <w:p w14:paraId="22DAAA63" w14:textId="0389B5B5" w:rsidR="002A7F51" w:rsidRPr="00162208" w:rsidRDefault="003D57C0">
            <w:pPr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Add 20μl of proteinase K</w:t>
            </w: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 (</w:t>
            </w: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10mg/mL</w:t>
            </w: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) to the precipitate and </w:t>
            </w: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mix well.</w:t>
            </w:r>
            <w:r w:rsidR="00517E43"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 </w:t>
            </w: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Add 200μl of buffer CL</w:t>
            </w: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, </w:t>
            </w: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vortex</w:t>
            </w:r>
            <w:r w:rsidR="00517E43"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,</w:t>
            </w: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 incubate at 56</w:t>
            </w:r>
            <w:r w:rsidR="00517E43"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sym w:font="Symbol" w:char="F0B0"/>
            </w:r>
            <w:r w:rsidR="00517E43"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C</w:t>
            </w: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 for 10 min</w:t>
            </w:r>
            <w:r w:rsidR="00517E43"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utes</w:t>
            </w:r>
            <w:r w:rsidR="002A7F51"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 </w:t>
            </w:r>
          </w:p>
        </w:tc>
      </w:tr>
      <w:tr w:rsidR="002A7F51" w:rsidRPr="00162208" w14:paraId="442A8F89" w14:textId="77777777" w:rsidTr="002A7F51">
        <w:tc>
          <w:tcPr>
            <w:tcW w:w="1555" w:type="dxa"/>
          </w:tcPr>
          <w:p w14:paraId="107E919D" w14:textId="5632468E" w:rsidR="002A7F51" w:rsidRPr="00162208" w:rsidRDefault="00511C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20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61" w:type="dxa"/>
          </w:tcPr>
          <w:p w14:paraId="21C2AB19" w14:textId="37FC4304" w:rsidR="002A7F51" w:rsidRPr="00162208" w:rsidRDefault="002A7F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200μ</w:t>
            </w:r>
            <w:r w:rsidR="00874BD7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l</w:t>
            </w: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 ethanol (96–100%) was added to </w:t>
            </w:r>
            <w:r w:rsidR="00715F5B"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each</w:t>
            </w: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 sample and pulse-vortex</w:t>
            </w:r>
            <w:r w:rsidR="00715F5B"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ed</w:t>
            </w: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 for 15 seconds</w:t>
            </w:r>
          </w:p>
        </w:tc>
      </w:tr>
      <w:tr w:rsidR="002A7F51" w:rsidRPr="00162208" w14:paraId="0BFB3E1B" w14:textId="77777777" w:rsidTr="002A7F51">
        <w:tc>
          <w:tcPr>
            <w:tcW w:w="1555" w:type="dxa"/>
          </w:tcPr>
          <w:p w14:paraId="6BE7D789" w14:textId="10616E4D" w:rsidR="002A7F51" w:rsidRPr="00162208" w:rsidRDefault="00511C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20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461" w:type="dxa"/>
          </w:tcPr>
          <w:p w14:paraId="2FD1501D" w14:textId="1ADEB1BB" w:rsidR="002A7F51" w:rsidRPr="00162208" w:rsidRDefault="002A7F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The </w:t>
            </w:r>
            <w:r w:rsidR="006A6F60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sample </w:t>
            </w: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mixture was added to the spin column (binding step) and centrifuged at 11,000 rpm for 10 minutes. The flow-through was discarded together with the collection tube and the spin column placed into a new microcentrifuge tube.</w:t>
            </w:r>
          </w:p>
        </w:tc>
      </w:tr>
      <w:tr w:rsidR="002A7F51" w:rsidRPr="00162208" w14:paraId="160EF67C" w14:textId="77777777" w:rsidTr="002A7F51">
        <w:tc>
          <w:tcPr>
            <w:tcW w:w="1555" w:type="dxa"/>
          </w:tcPr>
          <w:p w14:paraId="38BD63C7" w14:textId="6B5BB5AB" w:rsidR="002A7F51" w:rsidRPr="00162208" w:rsidRDefault="00511C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20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461" w:type="dxa"/>
          </w:tcPr>
          <w:p w14:paraId="408A55EB" w14:textId="6D03B1E4" w:rsidR="002A7F51" w:rsidRPr="00162208" w:rsidRDefault="0055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The washing steps involved </w:t>
            </w: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500μl of </w:t>
            </w: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W</w:t>
            </w: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1 solution</w:t>
            </w: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 and microcentrifugation</w:t>
            </w: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 at 10000 </w:t>
            </w: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rpm </w:t>
            </w: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for 1 min</w:t>
            </w: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ute, followed by</w:t>
            </w: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 </w:t>
            </w:r>
            <w:r w:rsidR="002A7F51"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500 µ</w:t>
            </w:r>
            <w:r w:rsidR="00874BD7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l</w:t>
            </w:r>
            <w:r w:rsidR="002A7F51"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 volume of buffer </w:t>
            </w: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W2 for a further 1 minute</w:t>
            </w:r>
            <w:r w:rsidR="002A7F51"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. The flow-through together with the collection tube was discarded and the spin column was placed in a new microcentrifuge tube</w:t>
            </w:r>
          </w:p>
        </w:tc>
      </w:tr>
      <w:tr w:rsidR="002A7F51" w:rsidRPr="00162208" w14:paraId="025A2B0B" w14:textId="77777777" w:rsidTr="002A7F51">
        <w:tc>
          <w:tcPr>
            <w:tcW w:w="1555" w:type="dxa"/>
          </w:tcPr>
          <w:p w14:paraId="0B207E50" w14:textId="3B30A52E" w:rsidR="002A7F51" w:rsidRPr="00162208" w:rsidRDefault="00511C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20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461" w:type="dxa"/>
          </w:tcPr>
          <w:p w14:paraId="5712ABEB" w14:textId="0E1AF32E" w:rsidR="002A7F51" w:rsidRPr="00162208" w:rsidRDefault="002A7F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The empty spin column was centrifuged for 1 minute at 12,500 rpm. The spin column was placed in a new microcentrifuge tube and a 2-minute interval permitted evaporation of residual ethanol.</w:t>
            </w:r>
          </w:p>
        </w:tc>
      </w:tr>
      <w:tr w:rsidR="002A7F51" w:rsidRPr="00162208" w14:paraId="118BBAD2" w14:textId="77777777" w:rsidTr="002A7F51">
        <w:tc>
          <w:tcPr>
            <w:tcW w:w="1555" w:type="dxa"/>
          </w:tcPr>
          <w:p w14:paraId="57388F85" w14:textId="5D53A817" w:rsidR="002A7F51" w:rsidRPr="00162208" w:rsidRDefault="00511C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20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461" w:type="dxa"/>
          </w:tcPr>
          <w:p w14:paraId="58320236" w14:textId="63A3B35D" w:rsidR="002A7F51" w:rsidRPr="00162208" w:rsidRDefault="002A7F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A 50µ</w:t>
            </w:r>
            <w:r w:rsidR="00874BD7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l</w:t>
            </w: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 volume of elution buffer was added to the </w:t>
            </w:r>
            <w:r w:rsidR="00874BD7"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centre</w:t>
            </w: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 of the spin column followed by a 5-minute incubation step. The spin column was centrifuged for 12,500 rpm for 1 minute in a microcentrifuge. </w:t>
            </w:r>
          </w:p>
        </w:tc>
      </w:tr>
      <w:tr w:rsidR="002A7F51" w:rsidRPr="00162208" w14:paraId="4133D09F" w14:textId="77777777" w:rsidTr="002A7F51">
        <w:tc>
          <w:tcPr>
            <w:tcW w:w="1555" w:type="dxa"/>
          </w:tcPr>
          <w:p w14:paraId="45B75063" w14:textId="41AD7DE8" w:rsidR="002A7F51" w:rsidRPr="00162208" w:rsidRDefault="00511C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20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461" w:type="dxa"/>
          </w:tcPr>
          <w:p w14:paraId="388AD5AB" w14:textId="4EB1FEC4" w:rsidR="002A7F51" w:rsidRPr="00162208" w:rsidRDefault="002A7F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The liquid flow-through containing the genomic DNA isolated was stored at -20</w:t>
            </w: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sym w:font="Symbol" w:char="F0B0"/>
            </w: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C</w:t>
            </w:r>
          </w:p>
        </w:tc>
      </w:tr>
      <w:tr w:rsidR="00D9796A" w:rsidRPr="00162208" w14:paraId="5CA9C40B" w14:textId="77777777" w:rsidTr="002A7F51">
        <w:tc>
          <w:tcPr>
            <w:tcW w:w="1555" w:type="dxa"/>
          </w:tcPr>
          <w:p w14:paraId="0C29C51E" w14:textId="59297010" w:rsidR="00D9796A" w:rsidRPr="00162208" w:rsidRDefault="00D979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22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ocol step</w:t>
            </w:r>
          </w:p>
        </w:tc>
        <w:tc>
          <w:tcPr>
            <w:tcW w:w="7461" w:type="dxa"/>
          </w:tcPr>
          <w:p w14:paraId="397BC7B9" w14:textId="27A1A7EB" w:rsidR="00D9796A" w:rsidRPr="00162208" w:rsidRDefault="00D9796A">
            <w:pPr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162208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 xml:space="preserve">Protocol: </w:t>
            </w:r>
            <w:r w:rsidRPr="00162208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 xml:space="preserve">Preparation of </w:t>
            </w:r>
            <w:r w:rsidR="006B7F1C" w:rsidRPr="00162208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 xml:space="preserve">1% agarose </w:t>
            </w:r>
            <w:r w:rsidRPr="00162208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 xml:space="preserve">gels </w:t>
            </w:r>
            <w:r w:rsidR="006B7F1C" w:rsidRPr="00162208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 xml:space="preserve">to check quality of extracted DNA from </w:t>
            </w:r>
            <w:r w:rsidR="00EC031C" w:rsidRPr="00162208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patient’s</w:t>
            </w:r>
            <w:r w:rsidR="006B7F1C" w:rsidRPr="00162208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 xml:space="preserve"> blood samples using electrophoresis</w:t>
            </w:r>
          </w:p>
        </w:tc>
      </w:tr>
      <w:tr w:rsidR="00D9796A" w:rsidRPr="00162208" w14:paraId="17CA594F" w14:textId="77777777" w:rsidTr="002A7F51">
        <w:tc>
          <w:tcPr>
            <w:tcW w:w="1555" w:type="dxa"/>
          </w:tcPr>
          <w:p w14:paraId="766B3B9F" w14:textId="25BCFECA" w:rsidR="00D9796A" w:rsidRPr="006756EA" w:rsidRDefault="00D9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6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61" w:type="dxa"/>
          </w:tcPr>
          <w:p w14:paraId="0ADB3D46" w14:textId="03DA357A" w:rsidR="00D9796A" w:rsidRPr="00162208" w:rsidRDefault="00D9796A">
            <w:pPr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1.0 g agarose was added to 100 mL of TAE buffer (1X) and microwave melted. Each DNA sample was mixed with 1X gel loading dye prior to loading into the gel. </w:t>
            </w:r>
          </w:p>
        </w:tc>
      </w:tr>
      <w:tr w:rsidR="00D9796A" w:rsidRPr="00162208" w14:paraId="4A59A12A" w14:textId="77777777" w:rsidTr="002A7F51">
        <w:tc>
          <w:tcPr>
            <w:tcW w:w="1555" w:type="dxa"/>
          </w:tcPr>
          <w:p w14:paraId="26027EA8" w14:textId="442DD2C9" w:rsidR="00D9796A" w:rsidRPr="006756EA" w:rsidRDefault="00D9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6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61" w:type="dxa"/>
          </w:tcPr>
          <w:p w14:paraId="48C1B56B" w14:textId="242BECF2" w:rsidR="00D9796A" w:rsidRPr="00162208" w:rsidRDefault="00D9796A">
            <w:pPr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 xml:space="preserve">A final concentration of 0.5 µg/mL ethidium bromide was added to the melted agarose.  </w:t>
            </w:r>
          </w:p>
        </w:tc>
      </w:tr>
      <w:tr w:rsidR="000347B9" w:rsidRPr="00162208" w14:paraId="5E17015C" w14:textId="77777777" w:rsidTr="002A7F51">
        <w:tc>
          <w:tcPr>
            <w:tcW w:w="1555" w:type="dxa"/>
          </w:tcPr>
          <w:p w14:paraId="78625A90" w14:textId="339C0E59" w:rsidR="000347B9" w:rsidRPr="006756EA" w:rsidRDefault="00034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6E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61" w:type="dxa"/>
          </w:tcPr>
          <w:p w14:paraId="7039379A" w14:textId="241A4757" w:rsidR="000347B9" w:rsidRPr="00162208" w:rsidRDefault="000347B9">
            <w:pPr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The liquid agarose was poured into the casting tray of the submarine gel electrophoresis unit (Cleaver Scientific Co., UK).</w:t>
            </w:r>
          </w:p>
        </w:tc>
      </w:tr>
      <w:tr w:rsidR="000347B9" w:rsidRPr="00162208" w14:paraId="76B02CE7" w14:textId="77777777" w:rsidTr="002A7F51">
        <w:tc>
          <w:tcPr>
            <w:tcW w:w="1555" w:type="dxa"/>
          </w:tcPr>
          <w:p w14:paraId="3AC29F61" w14:textId="5A651584" w:rsidR="000347B9" w:rsidRPr="006756EA" w:rsidRDefault="00034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6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61" w:type="dxa"/>
          </w:tcPr>
          <w:p w14:paraId="57691DFC" w14:textId="2C26750C" w:rsidR="000347B9" w:rsidRPr="00162208" w:rsidRDefault="000347B9">
            <w:pPr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After gel solidification, the casting tray was immersed in the submarine tank. TAE buffer (1X) was added to completely submerge the gel.</w:t>
            </w:r>
          </w:p>
        </w:tc>
      </w:tr>
      <w:tr w:rsidR="000347B9" w:rsidRPr="00162208" w14:paraId="3D3777FA" w14:textId="77777777" w:rsidTr="002A7F51">
        <w:tc>
          <w:tcPr>
            <w:tcW w:w="1555" w:type="dxa"/>
          </w:tcPr>
          <w:p w14:paraId="4B4B291F" w14:textId="5757673A" w:rsidR="000347B9" w:rsidRPr="006756EA" w:rsidRDefault="00034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6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461" w:type="dxa"/>
          </w:tcPr>
          <w:p w14:paraId="1D756F31" w14:textId="13B4E9A5" w:rsidR="000347B9" w:rsidRPr="00162208" w:rsidRDefault="000347B9">
            <w:pPr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162208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Each DNA sample was mixed with 1X gel loading dye prior to loading into the gel. The electrophoresis process was conducted at 5-8 voltage/cm for 45 min</w:t>
            </w:r>
            <w:r w:rsidR="009A1DAF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ute</w:t>
            </w:r>
            <w:r w:rsidR="000553BB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s</w:t>
            </w:r>
          </w:p>
        </w:tc>
      </w:tr>
      <w:tr w:rsidR="006B7F1C" w:rsidRPr="00162208" w14:paraId="0EF531A9" w14:textId="77777777" w:rsidTr="002A7F51">
        <w:tc>
          <w:tcPr>
            <w:tcW w:w="1555" w:type="dxa"/>
          </w:tcPr>
          <w:p w14:paraId="11C1EE9E" w14:textId="3A230CC8" w:rsidR="006B7F1C" w:rsidRPr="00162208" w:rsidRDefault="006B7F1C" w:rsidP="006B7F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22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ocol step</w:t>
            </w:r>
          </w:p>
        </w:tc>
        <w:tc>
          <w:tcPr>
            <w:tcW w:w="7461" w:type="dxa"/>
          </w:tcPr>
          <w:p w14:paraId="57EBDFCA" w14:textId="614815CC" w:rsidR="006B7F1C" w:rsidRPr="00162208" w:rsidRDefault="006B7F1C" w:rsidP="006B7F1C">
            <w:pPr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162208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 xml:space="preserve">Protocol: Preparation of </w:t>
            </w:r>
            <w:r w:rsidRPr="00162208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2</w:t>
            </w:r>
            <w:r w:rsidRPr="00162208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 xml:space="preserve">% agarose gels for electrophoresis </w:t>
            </w:r>
            <w:r w:rsidRPr="00162208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analys</w:t>
            </w:r>
            <w:r w:rsidR="006579CB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is of</w:t>
            </w:r>
            <w:r w:rsidRPr="00162208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 xml:space="preserve"> PCR products </w:t>
            </w:r>
          </w:p>
        </w:tc>
      </w:tr>
      <w:tr w:rsidR="006B7F1C" w:rsidRPr="00162208" w14:paraId="2C16F88F" w14:textId="77777777" w:rsidTr="002A7F51">
        <w:tc>
          <w:tcPr>
            <w:tcW w:w="1555" w:type="dxa"/>
          </w:tcPr>
          <w:p w14:paraId="6F7EDBBC" w14:textId="021F2912" w:rsidR="006B7F1C" w:rsidRPr="006756EA" w:rsidRDefault="006B7F1C" w:rsidP="006B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6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61" w:type="dxa"/>
          </w:tcPr>
          <w:p w14:paraId="70C0B61A" w14:textId="164AD616" w:rsidR="006B7F1C" w:rsidRPr="00162208" w:rsidRDefault="00A96E4F" w:rsidP="00892C9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dd</w:t>
            </w:r>
            <w:r w:rsidR="006B7F1C" w:rsidRPr="0016220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2 g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162208">
              <w:rPr>
                <w:rFonts w:ascii="Times New Roman" w:hAnsi="Times New Roman" w:cs="Times New Roman"/>
                <w:bCs/>
                <w:sz w:val="24"/>
                <w:szCs w:val="24"/>
              </w:rPr>
              <w:t>garose and</w:t>
            </w:r>
            <w:r w:rsidR="006B7F1C" w:rsidRPr="0016220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4</w:t>
            </w:r>
            <w:r w:rsidR="006B7F1C" w:rsidRPr="0016220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6B7F1C" w:rsidRPr="00162208">
              <w:rPr>
                <w:rFonts w:ascii="Times New Roman" w:hAnsi="Times New Roman" w:cs="Times New Roman"/>
                <w:bCs/>
                <w:sz w:val="24"/>
                <w:szCs w:val="24"/>
              </w:rPr>
              <w:t>ml of 1X TB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="006B7F1C" w:rsidRPr="00162208">
              <w:rPr>
                <w:rFonts w:ascii="Times New Roman" w:hAnsi="Times New Roman" w:cs="Times New Roman"/>
                <w:bCs/>
                <w:sz w:val="24"/>
                <w:szCs w:val="24"/>
              </w:rPr>
              <w:t>comple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ng</w:t>
            </w:r>
            <w:r w:rsidR="006B7F1C" w:rsidRPr="0016220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he volume to 100ml distal water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nd heat </w:t>
            </w:r>
            <w:r w:rsidR="006B7F1C" w:rsidRPr="00162208">
              <w:rPr>
                <w:rFonts w:ascii="Times New Roman" w:hAnsi="Times New Roman" w:cs="Times New Roman"/>
                <w:bCs/>
                <w:sz w:val="24"/>
                <w:szCs w:val="24"/>
              </w:rPr>
              <w:t>at 100°C</w:t>
            </w:r>
            <w:r w:rsidR="00892C9D" w:rsidRPr="00162208">
              <w:rPr>
                <w:rFonts w:ascii="Times New Roman" w:hAnsi="Times New Roman" w:cs="Times New Roman"/>
                <w:bCs/>
                <w:sz w:val="24"/>
                <w:szCs w:val="24"/>
              </w:rPr>
              <w:t>, l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ve</w:t>
            </w:r>
            <w:r w:rsidR="006B7F1C" w:rsidRPr="0016220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o cool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="006B7F1C" w:rsidRPr="00162208">
              <w:rPr>
                <w:rFonts w:ascii="Times New Roman" w:hAnsi="Times New Roman" w:cs="Times New Roman"/>
                <w:bCs/>
                <w:sz w:val="24"/>
                <w:szCs w:val="24"/>
              </w:rPr>
              <w:t>50°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 w:rsidR="006B7F1C" w:rsidRPr="00162208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</w:tr>
      <w:tr w:rsidR="006B7F1C" w:rsidRPr="00162208" w14:paraId="7D7409B8" w14:textId="77777777" w:rsidTr="002A7F51">
        <w:tc>
          <w:tcPr>
            <w:tcW w:w="1555" w:type="dxa"/>
          </w:tcPr>
          <w:p w14:paraId="084A5C32" w14:textId="7CCAB53A" w:rsidR="006B7F1C" w:rsidRPr="006756EA" w:rsidRDefault="00892C9D" w:rsidP="006B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6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61" w:type="dxa"/>
          </w:tcPr>
          <w:p w14:paraId="27BFA044" w14:textId="5F1834A5" w:rsidR="006B7F1C" w:rsidRPr="00162208" w:rsidRDefault="00892C9D" w:rsidP="006B7F1C">
            <w:pPr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162208">
              <w:rPr>
                <w:rFonts w:ascii="Times New Roman" w:hAnsi="Times New Roman" w:cs="Times New Roman"/>
                <w:bCs/>
                <w:sz w:val="24"/>
                <w:szCs w:val="24"/>
              </w:rPr>
              <w:t>5µ</w:t>
            </w:r>
            <w:r w:rsidR="00A96E4F">
              <w:rPr>
                <w:rFonts w:ascii="Times New Roman" w:hAnsi="Times New Roman" w:cs="Times New Roman"/>
                <w:bCs/>
                <w:sz w:val="24"/>
                <w:szCs w:val="24"/>
              </w:rPr>
              <w:t>l</w:t>
            </w:r>
            <w:r w:rsidRPr="0016220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f ethidium bromide stain w</w:t>
            </w:r>
            <w:r w:rsidRPr="00162208">
              <w:rPr>
                <w:rFonts w:ascii="Times New Roman" w:hAnsi="Times New Roman" w:cs="Times New Roman"/>
                <w:bCs/>
                <w:sz w:val="24"/>
                <w:szCs w:val="24"/>
              </w:rPr>
              <w:t>as</w:t>
            </w:r>
            <w:r w:rsidRPr="0016220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dded into agarose gel solution</w:t>
            </w:r>
          </w:p>
        </w:tc>
      </w:tr>
      <w:tr w:rsidR="006B7F1C" w:rsidRPr="00162208" w14:paraId="7AAE6F80" w14:textId="77777777" w:rsidTr="002A7F51">
        <w:tc>
          <w:tcPr>
            <w:tcW w:w="1555" w:type="dxa"/>
          </w:tcPr>
          <w:p w14:paraId="67A5E0D0" w14:textId="46EE9F93" w:rsidR="006B7F1C" w:rsidRPr="006756EA" w:rsidRDefault="00892C9D" w:rsidP="006B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6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7461" w:type="dxa"/>
          </w:tcPr>
          <w:p w14:paraId="61AE66E6" w14:textId="135D18B5" w:rsidR="006B7F1C" w:rsidRPr="00162208" w:rsidRDefault="00892C9D" w:rsidP="006B7F1C">
            <w:pPr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16220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garose gel solution was </w:t>
            </w:r>
            <w:r w:rsidR="00EC031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oured into the casting </w:t>
            </w:r>
            <w:r w:rsidRPr="0016220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ray, </w:t>
            </w:r>
            <w:r w:rsidR="00EC031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 comb was added, and </w:t>
            </w:r>
            <w:r w:rsidRPr="00162208">
              <w:rPr>
                <w:rFonts w:ascii="Times New Roman" w:hAnsi="Times New Roman" w:cs="Times New Roman"/>
                <w:bCs/>
                <w:sz w:val="24"/>
                <w:szCs w:val="24"/>
              </w:rPr>
              <w:t>left to solidif</w:t>
            </w:r>
            <w:r w:rsidR="00EC031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 </w:t>
            </w:r>
            <w:r w:rsidRPr="00162208">
              <w:rPr>
                <w:rFonts w:ascii="Times New Roman" w:hAnsi="Times New Roman" w:cs="Times New Roman"/>
                <w:bCs/>
                <w:sz w:val="24"/>
                <w:szCs w:val="24"/>
              </w:rPr>
              <w:t>for 15 minutes at room temperature, after that the comb was removed gently from the tray</w:t>
            </w:r>
            <w:r w:rsidR="00EC031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o create neat gel wells</w:t>
            </w:r>
          </w:p>
        </w:tc>
      </w:tr>
      <w:tr w:rsidR="006B7F1C" w:rsidRPr="00162208" w14:paraId="17753C0B" w14:textId="77777777" w:rsidTr="002A7F51">
        <w:tc>
          <w:tcPr>
            <w:tcW w:w="1555" w:type="dxa"/>
          </w:tcPr>
          <w:p w14:paraId="10F87B90" w14:textId="05330D01" w:rsidR="006B7F1C" w:rsidRPr="006756EA" w:rsidRDefault="00892C9D" w:rsidP="006B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6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61" w:type="dxa"/>
          </w:tcPr>
          <w:p w14:paraId="27A8F2BE" w14:textId="04A255D0" w:rsidR="006B7F1C" w:rsidRPr="00162208" w:rsidRDefault="00892C9D" w:rsidP="006B7F1C">
            <w:pPr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162208">
              <w:rPr>
                <w:rFonts w:ascii="Times New Roman" w:hAnsi="Times New Roman" w:cs="Times New Roman"/>
                <w:bCs/>
                <w:sz w:val="24"/>
                <w:szCs w:val="24"/>
              </w:rPr>
              <w:t>10µl of PCR product w</w:t>
            </w:r>
            <w:r w:rsidR="00EC031C">
              <w:rPr>
                <w:rFonts w:ascii="Times New Roman" w:hAnsi="Times New Roman" w:cs="Times New Roman"/>
                <w:bCs/>
                <w:sz w:val="24"/>
                <w:szCs w:val="24"/>
              </w:rPr>
              <w:t>as</w:t>
            </w:r>
            <w:r w:rsidRPr="0016220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dded into each </w:t>
            </w:r>
            <w:r w:rsidR="00EC031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el </w:t>
            </w:r>
            <w:r w:rsidRPr="00162208">
              <w:rPr>
                <w:rFonts w:ascii="Times New Roman" w:hAnsi="Times New Roman" w:cs="Times New Roman"/>
                <w:bCs/>
                <w:sz w:val="24"/>
                <w:szCs w:val="24"/>
              </w:rPr>
              <w:t>well in gel and 5</w:t>
            </w:r>
            <w:r w:rsidR="00EC031C" w:rsidRPr="00162208">
              <w:rPr>
                <w:rFonts w:ascii="Times New Roman" w:hAnsi="Times New Roman" w:cs="Times New Roman"/>
                <w:bCs/>
                <w:sz w:val="24"/>
                <w:szCs w:val="24"/>
              </w:rPr>
              <w:t>µl</w:t>
            </w:r>
            <w:r w:rsidRPr="0016220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f (100bp </w:t>
            </w:r>
            <w:r w:rsidR="00B4753C">
              <w:rPr>
                <w:rFonts w:ascii="Times New Roman" w:hAnsi="Times New Roman" w:cs="Times New Roman"/>
                <w:bCs/>
                <w:sz w:val="24"/>
                <w:szCs w:val="24"/>
              </w:rPr>
              <w:t>l</w:t>
            </w:r>
            <w:r w:rsidRPr="00162208">
              <w:rPr>
                <w:rFonts w:ascii="Times New Roman" w:hAnsi="Times New Roman" w:cs="Times New Roman"/>
                <w:bCs/>
                <w:sz w:val="24"/>
                <w:szCs w:val="24"/>
              </w:rPr>
              <w:t>adder) in one well.</w:t>
            </w:r>
          </w:p>
        </w:tc>
      </w:tr>
      <w:tr w:rsidR="00892C9D" w:rsidRPr="00162208" w14:paraId="00DE27A0" w14:textId="77777777" w:rsidTr="002A7F51">
        <w:tc>
          <w:tcPr>
            <w:tcW w:w="1555" w:type="dxa"/>
          </w:tcPr>
          <w:p w14:paraId="285E4F29" w14:textId="3563DB01" w:rsidR="00892C9D" w:rsidRPr="006756EA" w:rsidRDefault="00892C9D" w:rsidP="006B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6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461" w:type="dxa"/>
          </w:tcPr>
          <w:p w14:paraId="450F8E98" w14:textId="66C27BF6" w:rsidR="00892C9D" w:rsidRPr="00162208" w:rsidRDefault="00892C9D" w:rsidP="00892C9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2208">
              <w:rPr>
                <w:rFonts w:ascii="Times New Roman" w:hAnsi="Times New Roman" w:cs="Times New Roman"/>
                <w:bCs/>
                <w:sz w:val="24"/>
                <w:szCs w:val="24"/>
              </w:rPr>
              <w:t>The gel tray was fixed in electrophoresis chamber and fill</w:t>
            </w:r>
            <w:r w:rsidRPr="00162208">
              <w:rPr>
                <w:rFonts w:ascii="Times New Roman" w:hAnsi="Times New Roman" w:cs="Times New Roman"/>
                <w:bCs/>
                <w:sz w:val="24"/>
                <w:szCs w:val="24"/>
              </w:rPr>
              <w:t>ed</w:t>
            </w:r>
            <w:r w:rsidRPr="0016220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gently </w:t>
            </w:r>
            <w:r w:rsidRPr="00162208">
              <w:rPr>
                <w:rFonts w:ascii="Times New Roman" w:hAnsi="Times New Roman" w:cs="Times New Roman"/>
                <w:bCs/>
                <w:sz w:val="24"/>
                <w:szCs w:val="24"/>
              </w:rPr>
              <w:t>with</w:t>
            </w:r>
            <w:r w:rsidRPr="0016220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X TBE buffer. Then electric current was performed at 80- 100 volt and 80 mA for 1hour.</w:t>
            </w:r>
          </w:p>
        </w:tc>
      </w:tr>
      <w:tr w:rsidR="00892C9D" w:rsidRPr="00162208" w14:paraId="1FD8F562" w14:textId="77777777" w:rsidTr="002A7F51">
        <w:tc>
          <w:tcPr>
            <w:tcW w:w="1555" w:type="dxa"/>
          </w:tcPr>
          <w:p w14:paraId="2F13F045" w14:textId="72F9556F" w:rsidR="00892C9D" w:rsidRPr="006756EA" w:rsidRDefault="00892C9D" w:rsidP="006B7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6E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461" w:type="dxa"/>
          </w:tcPr>
          <w:p w14:paraId="2AF54EB3" w14:textId="7AD48EC6" w:rsidR="00892C9D" w:rsidRPr="00162208" w:rsidRDefault="00892C9D" w:rsidP="00892C9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220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CR products were visualized by using UV </w:t>
            </w:r>
            <w:r w:rsidR="00B4753C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Pr="00162208">
              <w:rPr>
                <w:rFonts w:ascii="Times New Roman" w:hAnsi="Times New Roman" w:cs="Times New Roman"/>
                <w:bCs/>
                <w:sz w:val="24"/>
                <w:szCs w:val="24"/>
              </w:rPr>
              <w:t>ransilluminator</w:t>
            </w:r>
          </w:p>
        </w:tc>
      </w:tr>
    </w:tbl>
    <w:p w14:paraId="1A691DCC" w14:textId="5382EAEB" w:rsidR="002A7F51" w:rsidRPr="00162208" w:rsidRDefault="002A7F51">
      <w:pPr>
        <w:rPr>
          <w:rFonts w:ascii="Times New Roman" w:hAnsi="Times New Roman" w:cs="Times New Roman"/>
          <w:sz w:val="24"/>
          <w:szCs w:val="24"/>
        </w:rPr>
      </w:pPr>
    </w:p>
    <w:p w14:paraId="607B28B6" w14:textId="77777777" w:rsidR="002A7F51" w:rsidRPr="00162208" w:rsidRDefault="002A7F51">
      <w:pPr>
        <w:rPr>
          <w:rFonts w:ascii="Times New Roman" w:hAnsi="Times New Roman" w:cs="Times New Roman"/>
          <w:sz w:val="24"/>
          <w:szCs w:val="24"/>
        </w:rPr>
      </w:pPr>
    </w:p>
    <w:sectPr w:rsidR="002A7F51" w:rsidRPr="001622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F51"/>
    <w:rsid w:val="000347B9"/>
    <w:rsid w:val="000553BB"/>
    <w:rsid w:val="00100807"/>
    <w:rsid w:val="0011136E"/>
    <w:rsid w:val="00162208"/>
    <w:rsid w:val="002A7F51"/>
    <w:rsid w:val="00361059"/>
    <w:rsid w:val="003D57C0"/>
    <w:rsid w:val="004B7959"/>
    <w:rsid w:val="00511CED"/>
    <w:rsid w:val="00517E43"/>
    <w:rsid w:val="00556A33"/>
    <w:rsid w:val="00654B84"/>
    <w:rsid w:val="006579CB"/>
    <w:rsid w:val="006756EA"/>
    <w:rsid w:val="006A6F60"/>
    <w:rsid w:val="006B7F1C"/>
    <w:rsid w:val="00715F5B"/>
    <w:rsid w:val="007C55CE"/>
    <w:rsid w:val="00874BD7"/>
    <w:rsid w:val="00892C9D"/>
    <w:rsid w:val="00935D76"/>
    <w:rsid w:val="00995058"/>
    <w:rsid w:val="009A1DAF"/>
    <w:rsid w:val="009D1CE3"/>
    <w:rsid w:val="00A12EED"/>
    <w:rsid w:val="00A64623"/>
    <w:rsid w:val="00A707B1"/>
    <w:rsid w:val="00A96E4F"/>
    <w:rsid w:val="00B4753C"/>
    <w:rsid w:val="00C55D6C"/>
    <w:rsid w:val="00CE4CF6"/>
    <w:rsid w:val="00D12C8E"/>
    <w:rsid w:val="00D9796A"/>
    <w:rsid w:val="00DA1768"/>
    <w:rsid w:val="00E00AAA"/>
    <w:rsid w:val="00E257FC"/>
    <w:rsid w:val="00E877A7"/>
    <w:rsid w:val="00EA3FC4"/>
    <w:rsid w:val="00EC031C"/>
    <w:rsid w:val="00ED3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FF6B5"/>
  <w15:chartTrackingRefBased/>
  <w15:docId w15:val="{3FA6E8FD-37C5-40C8-9AEF-9A5466FA3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7F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B7F1C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6</TotalTime>
  <Pages>2</Pages>
  <Words>515</Words>
  <Characters>293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</dc:creator>
  <cp:keywords/>
  <dc:description/>
  <cp:lastModifiedBy>Katherine</cp:lastModifiedBy>
  <cp:revision>33</cp:revision>
  <dcterms:created xsi:type="dcterms:W3CDTF">2022-01-02T15:37:00Z</dcterms:created>
  <dcterms:modified xsi:type="dcterms:W3CDTF">2022-01-03T08:10:00Z</dcterms:modified>
</cp:coreProperties>
</file>